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3AF38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DE5BED4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1D6896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523A96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63268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CCB47D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D8FE1B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D3F94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1029E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0F48D6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25C5C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205CF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9A95F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780DB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5B29E9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7AC56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252A54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E1D2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B58FD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B23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="001351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: </w:t>
            </w:r>
            <w:r w:rsidR="001351D8" w:rsidRPr="001351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xploring the comorbidity of personality disorder and musculoskeletal diseases among adults: a scoping review protocol</w:t>
            </w:r>
          </w:p>
        </w:tc>
      </w:tr>
      <w:tr w:rsidR="0068643A" w:rsidRPr="00FD6E06" w14:paraId="1F0ED9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C61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769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059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55E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E6B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91246" w14:textId="77777777" w:rsidR="0068643A" w:rsidRPr="00FD6E06" w:rsidRDefault="001351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4EE0C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FB2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02C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C95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72B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885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3883B" w14:textId="77777777" w:rsidR="0068643A" w:rsidRPr="00FD6E06" w:rsidRDefault="001351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32A65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219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6D2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4B8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74AF6" w14:textId="77777777" w:rsidR="0068643A" w:rsidRPr="00FD6E06" w:rsidRDefault="001351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351D8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3A3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A8698" w14:textId="26D22ECF" w:rsidR="0068643A" w:rsidRPr="00FD6E06" w:rsidRDefault="0057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E62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EE62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1</w:t>
            </w:r>
            <w:r w:rsidR="007B1B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-103</w:t>
            </w:r>
          </w:p>
        </w:tc>
      </w:tr>
      <w:tr w:rsidR="0068643A" w:rsidRPr="00FD6E06" w14:paraId="393C51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19C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0C3A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A06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05D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4C5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739F1" w14:textId="77777777" w:rsidR="0068643A" w:rsidRPr="00FD6E06" w:rsidRDefault="00C665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66562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66A6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7747B" w14:textId="660E2688" w:rsidR="0068643A" w:rsidRPr="00FD6E06" w:rsidRDefault="000951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0</w:t>
            </w:r>
          </w:p>
        </w:tc>
      </w:tr>
      <w:tr w:rsidR="0068643A" w:rsidRPr="00FD6E06" w14:paraId="685C2E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359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F23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FD2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E5181" w14:textId="77777777" w:rsidR="0068643A" w:rsidRPr="00FD6E06" w:rsidRDefault="00C665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66562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9976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0D9B1" w14:textId="20550F6C" w:rsidR="0068643A" w:rsidRPr="00FD6E06" w:rsidRDefault="00C665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C34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AC34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</w:tc>
      </w:tr>
      <w:tr w:rsidR="0068643A" w:rsidRPr="00FD6E06" w14:paraId="28E141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3C2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3EF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8B4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830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629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FEC19" w14:textId="77777777" w:rsidR="0068643A" w:rsidRPr="00FD6E06" w:rsidRDefault="00C665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DD6284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0F4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4E54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3C0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D61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3B8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0EB56" w14:textId="77777777" w:rsidR="0068643A" w:rsidRPr="00FD6E06" w:rsidRDefault="00C665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66562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133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A3B35" w14:textId="65A2161C" w:rsidR="0068643A" w:rsidRPr="00FD6E06" w:rsidRDefault="00C665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701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4701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68643A" w:rsidRPr="00FD6E06" w14:paraId="6E6676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B5A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B07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F82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E15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BFC2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94ED74" w14:textId="77777777" w:rsidR="0068643A" w:rsidRPr="00FD6E06" w:rsidRDefault="00C665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03B95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339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F3C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2D6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5E819" w14:textId="77777777" w:rsidR="0068643A" w:rsidRPr="00FD6E06" w:rsidRDefault="00C665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66562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60A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54818" w14:textId="00F0D578" w:rsidR="0068643A" w:rsidRPr="00FD6E06" w:rsidRDefault="00C027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</w:t>
            </w:r>
            <w:r w:rsidR="00C66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</w:t>
            </w:r>
          </w:p>
        </w:tc>
      </w:tr>
      <w:tr w:rsidR="00BB4AE3" w:rsidRPr="00FD6E06" w14:paraId="718C974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EA5A0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92AC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39B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657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8F2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5F036" w14:textId="77777777" w:rsidR="0068643A" w:rsidRPr="00FD6E06" w:rsidRDefault="00370D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70D61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D24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DF2A6" w14:textId="71101C19" w:rsidR="0068643A" w:rsidRPr="00FD6E06" w:rsidRDefault="009A34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  <w:r w:rsidR="00370D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</w:p>
        </w:tc>
      </w:tr>
      <w:tr w:rsidR="0068643A" w:rsidRPr="00FD6E06" w14:paraId="4A98DB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321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96D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9BA2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1A6C9B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5A575" w14:textId="77777777" w:rsidR="0068643A" w:rsidRPr="00FD6E06" w:rsidRDefault="00370D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70D61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F95E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9D4BA" w14:textId="77777777" w:rsidR="00EC5E1C" w:rsidRDefault="00370D61" w:rsidP="00EC5E1C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-102</w:t>
            </w:r>
          </w:p>
          <w:p w14:paraId="1622A822" w14:textId="77777777" w:rsidR="00EC5E1C" w:rsidRPr="00FD6E06" w:rsidRDefault="00EC5E1C" w:rsidP="00EC5E1C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5E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pulation–Concept–Context (PCC)</w:t>
            </w:r>
          </w:p>
        </w:tc>
      </w:tr>
      <w:tr w:rsidR="00BB4AE3" w:rsidRPr="00FD6E06" w14:paraId="49B6FD1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52B505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8E0F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743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A31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4AB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5947EF" w14:textId="77777777" w:rsidR="0068643A" w:rsidRPr="00FD6E06" w:rsidRDefault="00641D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41D03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96C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DBBD1" w14:textId="7C9D49B3" w:rsidR="0068643A" w:rsidRDefault="00EC5E1C" w:rsidP="00FD6E06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1D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1D6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  <w:p w14:paraId="765B385C" w14:textId="77777777" w:rsidR="00EC5E1C" w:rsidRPr="00FD6E06" w:rsidRDefault="00EC5E1C" w:rsidP="00FD6E06">
            <w:pPr>
              <w:spacing w:before="100" w:beforeAutospacing="1" w:after="100" w:afterAutospacing="1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5E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pulation–Concept–Context (PCC</w:t>
            </w:r>
          </w:p>
        </w:tc>
      </w:tr>
      <w:tr w:rsidR="0068643A" w:rsidRPr="00FD6E06" w14:paraId="587B4B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0A7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C81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CBD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938B5" w14:textId="77777777" w:rsidR="0068643A" w:rsidRPr="00FD6E06" w:rsidRDefault="00641D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41D03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139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1EF05" w14:textId="77777777" w:rsidR="0068643A" w:rsidRPr="00FD6E06" w:rsidRDefault="00641D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-202</w:t>
            </w:r>
          </w:p>
        </w:tc>
      </w:tr>
      <w:tr w:rsidR="0068643A" w:rsidRPr="00FD6E06" w14:paraId="17E56C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EF3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08C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902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E0CE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0F9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9E14F" w14:textId="20EB2064" w:rsidR="0068643A" w:rsidRPr="00FD6E06" w:rsidRDefault="00E926AF" w:rsidP="001053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2-394</w:t>
            </w:r>
          </w:p>
        </w:tc>
      </w:tr>
      <w:tr w:rsidR="00BB4AE3" w:rsidRPr="00FD6E06" w14:paraId="29C5E36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87A3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2B03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2BD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C01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AD5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89907" w14:textId="77777777" w:rsidR="0068643A" w:rsidRPr="00FD6E06" w:rsidRDefault="001D59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590D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351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D3870" w14:textId="28E02862" w:rsidR="0068643A" w:rsidRPr="00FD6E06" w:rsidRDefault="001D59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F109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06</w:t>
            </w:r>
          </w:p>
        </w:tc>
      </w:tr>
      <w:tr w:rsidR="0068643A" w:rsidRPr="00FD6E06" w14:paraId="54B21A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A2F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051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340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F55D3" w14:textId="77777777" w:rsidR="0068643A" w:rsidRPr="00FD6E06" w:rsidRDefault="001D59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590D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C6F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AA1E9" w14:textId="77777777" w:rsidR="0068643A" w:rsidRPr="00FD6E06" w:rsidRDefault="001D59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12</w:t>
            </w:r>
          </w:p>
        </w:tc>
      </w:tr>
      <w:tr w:rsidR="0068643A" w:rsidRPr="00FD6E06" w14:paraId="44B49C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4C7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5C4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138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BD393" w14:textId="77777777" w:rsidR="0068643A" w:rsidRPr="00FD6E06" w:rsidRDefault="00436C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6CF9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0B1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2DC92" w14:textId="4B6E9E03" w:rsidR="0068643A" w:rsidRPr="00FD6E06" w:rsidRDefault="00AD43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12</w:t>
            </w:r>
          </w:p>
        </w:tc>
      </w:tr>
      <w:tr w:rsidR="0068643A" w:rsidRPr="00FD6E06" w14:paraId="556D6F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BE8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66F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CAA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2A935" w14:textId="77777777" w:rsidR="0068643A" w:rsidRPr="00FD6E06" w:rsidRDefault="00C744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744DA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224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D0F36" w14:textId="734FABA2" w:rsidR="0068643A" w:rsidRPr="00FD6E06" w:rsidRDefault="007B65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4B3F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4B3F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68643A" w:rsidRPr="00FD6E06" w14:paraId="194A77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47B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FC7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407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861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9C6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ABE12" w14:textId="77777777" w:rsidR="0068643A" w:rsidRPr="00FD6E06" w:rsidRDefault="000406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E0CFF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E4D2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73AA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9F7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106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A2F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D6D0A" w14:textId="77777777" w:rsidR="0068643A" w:rsidRPr="00FD6E06" w:rsidRDefault="000406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646BA5B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5E6F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49C591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253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82C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F07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561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A9D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77125" w14:textId="77777777" w:rsidR="0068643A" w:rsidRPr="00FD6E06" w:rsidRDefault="00B66E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017A68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3314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674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272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0C7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D3A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CCD94" w14:textId="77777777" w:rsidR="0068643A" w:rsidRPr="00FD6E06" w:rsidRDefault="00B66E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51E1A5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C0A9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022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9C7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8AB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AAEE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D9871" w14:textId="77777777" w:rsidR="0068643A" w:rsidRPr="00FD6E06" w:rsidRDefault="00B66E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51F1D5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6508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C36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BE5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FAE2C" w14:textId="77777777" w:rsidR="0068643A" w:rsidRPr="00FD6E06" w:rsidRDefault="00B66E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66E5C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D97E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C9E33B" w14:textId="337EB2C5" w:rsidR="0068643A" w:rsidRPr="00FD6E06" w:rsidRDefault="007844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-240</w:t>
            </w:r>
          </w:p>
        </w:tc>
      </w:tr>
      <w:tr w:rsidR="0068643A" w:rsidRPr="00FD6E06" w14:paraId="5CFB76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529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875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BF7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D85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97D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F4088" w14:textId="77777777" w:rsidR="0068643A" w:rsidRPr="00FD6E06" w:rsidRDefault="00FE5D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D21B2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919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5F1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C7E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397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A55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444B">
              <w:rPr>
                <w:sz w:val="24"/>
                <w:szCs w:val="24"/>
              </w:rPr>
            </w:r>
            <w:r w:rsidR="007844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B7770" w14:textId="77777777" w:rsidR="0068643A" w:rsidRPr="00FD6E06" w:rsidRDefault="00250D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50C79714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150D2C" w14:textId="77777777" w:rsidR="003C4420" w:rsidRDefault="003C4420" w:rsidP="00FD6E06">
      <w:pPr>
        <w:spacing w:after="0" w:line="240" w:lineRule="auto"/>
      </w:pPr>
      <w:r>
        <w:separator/>
      </w:r>
    </w:p>
  </w:endnote>
  <w:endnote w:type="continuationSeparator" w:id="0">
    <w:p w14:paraId="6216594A" w14:textId="77777777" w:rsidR="003C4420" w:rsidRDefault="003C442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99671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FF6045A" wp14:editId="6C119F1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D0CC6E" w14:textId="77777777" w:rsidR="003C4420" w:rsidRDefault="003C4420" w:rsidP="00FD6E06">
      <w:pPr>
        <w:spacing w:after="0" w:line="240" w:lineRule="auto"/>
      </w:pPr>
      <w:r>
        <w:separator/>
      </w:r>
    </w:p>
  </w:footnote>
  <w:footnote w:type="continuationSeparator" w:id="0">
    <w:p w14:paraId="1D400B31" w14:textId="77777777" w:rsidR="003C4420" w:rsidRDefault="003C442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A8940F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44F29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40696"/>
    <w:rsid w:val="00091945"/>
    <w:rsid w:val="000951F4"/>
    <w:rsid w:val="00105360"/>
    <w:rsid w:val="001351D8"/>
    <w:rsid w:val="001D590D"/>
    <w:rsid w:val="001D6A85"/>
    <w:rsid w:val="001E4CA1"/>
    <w:rsid w:val="001E7CA9"/>
    <w:rsid w:val="002253F7"/>
    <w:rsid w:val="00250D74"/>
    <w:rsid w:val="00370D61"/>
    <w:rsid w:val="003C4420"/>
    <w:rsid w:val="00436CF9"/>
    <w:rsid w:val="00470127"/>
    <w:rsid w:val="00474025"/>
    <w:rsid w:val="004B3FD9"/>
    <w:rsid w:val="00570185"/>
    <w:rsid w:val="00584CBC"/>
    <w:rsid w:val="00641D03"/>
    <w:rsid w:val="00664936"/>
    <w:rsid w:val="00684E24"/>
    <w:rsid w:val="0068643A"/>
    <w:rsid w:val="00750A0E"/>
    <w:rsid w:val="0078444B"/>
    <w:rsid w:val="007924AC"/>
    <w:rsid w:val="007B1B4A"/>
    <w:rsid w:val="007B6587"/>
    <w:rsid w:val="0081326B"/>
    <w:rsid w:val="009A3409"/>
    <w:rsid w:val="009B20D2"/>
    <w:rsid w:val="00A0782F"/>
    <w:rsid w:val="00AC34C7"/>
    <w:rsid w:val="00AD43B6"/>
    <w:rsid w:val="00B567D4"/>
    <w:rsid w:val="00B66E5C"/>
    <w:rsid w:val="00BB4AE3"/>
    <w:rsid w:val="00C0277B"/>
    <w:rsid w:val="00C66562"/>
    <w:rsid w:val="00C744DA"/>
    <w:rsid w:val="00CA6DD4"/>
    <w:rsid w:val="00D464FA"/>
    <w:rsid w:val="00E926AF"/>
    <w:rsid w:val="00EC5E1C"/>
    <w:rsid w:val="00EE17D5"/>
    <w:rsid w:val="00EE62A5"/>
    <w:rsid w:val="00F10983"/>
    <w:rsid w:val="00F901FE"/>
    <w:rsid w:val="00FD6E06"/>
    <w:rsid w:val="00FE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02CF01"/>
  <w15:docId w15:val="{4D13CDCF-0E53-40FD-BFD6-EBE86F1F4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CE7526B8778489C16A9D29899A11C" ma:contentTypeVersion="14" ma:contentTypeDescription="Create a new document." ma:contentTypeScope="" ma:versionID="a5196a92a939a3a01543504d620b59c2">
  <xsd:schema xmlns:xsd="http://www.w3.org/2001/XMLSchema" xmlns:xs="http://www.w3.org/2001/XMLSchema" xmlns:p="http://schemas.microsoft.com/office/2006/metadata/properties" xmlns:ns1="http://schemas.microsoft.com/sharepoint/v3" xmlns:ns3="a5757415-597d-4399-807e-d51bd08fa478" xmlns:ns4="f1df8beb-9a46-4a40-bb48-aeb55e2d9dda" targetNamespace="http://schemas.microsoft.com/office/2006/metadata/properties" ma:root="true" ma:fieldsID="b83affb32121751c8bcd207d83cc4f76" ns1:_="" ns3:_="" ns4:_="">
    <xsd:import namespace="http://schemas.microsoft.com/sharepoint/v3"/>
    <xsd:import namespace="a5757415-597d-4399-807e-d51bd08fa478"/>
    <xsd:import namespace="f1df8beb-9a46-4a40-bb48-aeb55e2d9d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757415-597d-4399-807e-d51bd08fa4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df8beb-9a46-4a40-bb48-aeb55e2d9dd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E81F88C-ACC7-47F5-868D-8FAFC7EEFB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5757415-597d-4399-807e-d51bd08fa478"/>
    <ds:schemaRef ds:uri="f1df8beb-9a46-4a40-bb48-aeb55e2d9d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D8E187-CE50-41D2-8646-CA420A38800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CE3E04-FDA8-4CF8-A462-7B2FD260D13A}">
  <ds:schemaRefs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purl.org/dc/dcmitype/"/>
    <ds:schemaRef ds:uri="a5757415-597d-4399-807e-d51bd08fa478"/>
    <ds:schemaRef ds:uri="http://schemas.microsoft.com/sharepoint/v3"/>
    <ds:schemaRef ds:uri="f1df8beb-9a46-4a40-bb48-aeb55e2d9dda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76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Shae Quirk</cp:lastModifiedBy>
  <cp:revision>14</cp:revision>
  <dcterms:created xsi:type="dcterms:W3CDTF">2021-05-31T01:35:00Z</dcterms:created>
  <dcterms:modified xsi:type="dcterms:W3CDTF">2021-05-31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CE7526B8778489C16A9D29899A11C</vt:lpwstr>
  </property>
</Properties>
</file>